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630D4" w14:textId="77777777" w:rsidR="00DA69A1" w:rsidRPr="00111E2A" w:rsidRDefault="00DA69A1" w:rsidP="00DA69A1">
      <w:pPr>
        <w:pStyle w:val="Heading1"/>
        <w:rPr>
          <w:rFonts w:ascii="Times New Roman" w:hAnsi="Times New Roman" w:cs="Times New Roman"/>
        </w:rPr>
      </w:pPr>
      <w:r w:rsidRPr="00111E2A">
        <w:rPr>
          <w:rFonts w:ascii="Times New Roman" w:hAnsi="Times New Roman" w:cs="Times New Roman"/>
        </w:rPr>
        <w:t>Appendix</w:t>
      </w:r>
    </w:p>
    <w:p w14:paraId="235BF778" w14:textId="77777777" w:rsidR="00DA69A1" w:rsidRPr="00111E2A" w:rsidRDefault="00DA69A1" w:rsidP="00DA69A1">
      <w:pPr>
        <w:rPr>
          <w:rFonts w:ascii="Times New Roman" w:hAnsi="Times New Roman" w:cs="Times New Roman"/>
        </w:rPr>
      </w:pP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7250"/>
        <w:gridCol w:w="1329"/>
        <w:gridCol w:w="1486"/>
      </w:tblGrid>
      <w:tr w:rsidR="00DA69A1" w:rsidRPr="00111E2A" w14:paraId="78DDF6BF" w14:textId="77777777" w:rsidTr="00F2194B">
        <w:trPr>
          <w:trHeight w:val="150"/>
          <w:jc w:val="center"/>
        </w:trPr>
        <w:tc>
          <w:tcPr>
            <w:tcW w:w="1006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18592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able A1: Data (Probabilities) used to inform economic modelling as compared to that used in Anderson et al. </w:t>
            </w: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instrText xml:space="preserve"> ADDIN EN.CITE &lt;EndNote&gt;&lt;Cite&gt;&lt;Author&gt;Anderson&lt;/Author&gt;&lt;Year&gt;2019&lt;/Year&gt;&lt;RecNum&gt;1409&lt;/RecNum&gt;&lt;DisplayText&gt;(13)&lt;/DisplayText&gt;&lt;record&gt;&lt;rec-number&gt;1409&lt;/rec-number&gt;&lt;foreign-keys&gt;&lt;key app="EN" db-id="ssz252dsd9tf9lezz5r5zs9vaw2asfdd0vfd" timestamp="1643129561"&gt;1409&lt;/key&gt;&lt;/foreign-keys&gt;&lt;ref-type name="Journal Article"&gt;17&lt;/ref-type&gt;&lt;contributors&gt;&lt;authors&gt;&lt;author&gt;Anderson, L.W.&lt;/author&gt;&lt;author&gt;Holmberg, M.J.&lt;/author&gt;&lt;author&gt;Granfeldt, A.&lt;/author&gt;&lt;author&gt;James, L.P.&lt;/author&gt;&lt;author&gt;Caulley, L.&lt;/author&gt;&lt;/authors&gt;&lt;/contributors&gt;&lt;titles&gt;&lt;title&gt;Cost-effectiveness of public automated external defibrillators.&lt;/title&gt;&lt;secondary-title&gt;Resuscitation&lt;/secondary-title&gt;&lt;/titles&gt;&lt;periodical&gt;&lt;full-title&gt;Resuscitation&lt;/full-title&gt;&lt;/periodical&gt;&lt;pages&gt;250-258&lt;/pages&gt;&lt;volume&gt;138&lt;/volume&gt;&lt;dates&gt;&lt;year&gt;2019&lt;/year&gt;&lt;/dates&gt;&lt;urls&gt;&lt;/urls&gt;&lt;/record&gt;&lt;/Cite&gt;&lt;/EndNote&gt;</w:instrText>
            </w: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2"/>
                <w:szCs w:val="22"/>
              </w:rPr>
              <w:t>(13)</w:t>
            </w: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fldChar w:fldCharType="end"/>
            </w: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</w:p>
        </w:tc>
      </w:tr>
      <w:tr w:rsidR="00DA69A1" w:rsidRPr="00111E2A" w14:paraId="37C50FC1" w14:textId="77777777" w:rsidTr="00F2194B">
        <w:trPr>
          <w:trHeight w:val="150"/>
          <w:jc w:val="center"/>
        </w:trPr>
        <w:tc>
          <w:tcPr>
            <w:tcW w:w="7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4FECE1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3F585D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ase case</w:t>
            </w:r>
          </w:p>
          <w:p w14:paraId="602DE5E3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stimate</w: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92A47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ase case</w:t>
            </w:r>
          </w:p>
          <w:p w14:paraId="3537C674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This study)</w:t>
            </w:r>
          </w:p>
        </w:tc>
      </w:tr>
      <w:tr w:rsidR="00DA69A1" w:rsidRPr="00111E2A" w14:paraId="31291E78" w14:textId="77777777" w:rsidTr="00F2194B">
        <w:trPr>
          <w:trHeight w:val="60"/>
          <w:jc w:val="center"/>
        </w:trPr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A411F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Incidence of OHCA per school AED per year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0C38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7E89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</w:tr>
      <w:tr w:rsidR="00DA69A1" w:rsidRPr="00111E2A" w14:paraId="71453312" w14:textId="77777777" w:rsidTr="00F2194B">
        <w:trPr>
          <w:trHeight w:val="60"/>
          <w:jc w:val="center"/>
        </w:trPr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2AD20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ED used when present (%):</w:t>
            </w:r>
          </w:p>
          <w:p w14:paraId="5D385BB2" w14:textId="77777777" w:rsidR="00DA69A1" w:rsidRPr="00111E2A" w:rsidRDefault="00DA69A1" w:rsidP="00DA69A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ystander trained (%)</w:t>
            </w:r>
          </w:p>
          <w:p w14:paraId="5622A8E9" w14:textId="77777777" w:rsidR="00DA69A1" w:rsidRPr="00111E2A" w:rsidRDefault="00DA69A1" w:rsidP="00DA69A1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ystander not train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6C60B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20D84DD8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  <w:p w14:paraId="252F13A3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12896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F4ECA33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  <w:p w14:paraId="2CAFD9D9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DA69A1" w:rsidRPr="00111E2A" w14:paraId="1B50C3EF" w14:textId="77777777" w:rsidTr="00F2194B">
        <w:trPr>
          <w:trHeight w:val="310"/>
          <w:jc w:val="center"/>
        </w:trPr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52032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roportion shockable (%):</w:t>
            </w:r>
          </w:p>
          <w:p w14:paraId="5370CBF2" w14:textId="77777777" w:rsidR="00DA69A1" w:rsidRPr="00111E2A" w:rsidRDefault="00DA69A1" w:rsidP="00DA69A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No AED </w:t>
            </w:r>
            <w:proofErr w:type="gramStart"/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roup</w:t>
            </w:r>
            <w:proofErr w:type="gramEnd"/>
          </w:p>
          <w:p w14:paraId="294CDC15" w14:textId="77777777" w:rsidR="00DA69A1" w:rsidRPr="00111E2A" w:rsidRDefault="00DA69A1" w:rsidP="00DA69A1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ED grou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3CAF4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AADA465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8</w:t>
            </w:r>
          </w:p>
          <w:p w14:paraId="1288818C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E9CF2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  <w:p w14:paraId="0C37B587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48</w:t>
            </w:r>
          </w:p>
          <w:p w14:paraId="503BA5B4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3</w:t>
            </w:r>
          </w:p>
        </w:tc>
      </w:tr>
      <w:tr w:rsidR="00DA69A1" w:rsidRPr="00111E2A" w14:paraId="3ABD6E8B" w14:textId="77777777" w:rsidTr="00F2194B">
        <w:trPr>
          <w:trHeight w:val="310"/>
          <w:jc w:val="center"/>
        </w:trPr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95DA0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rt-term outcomes  (%):</w:t>
            </w:r>
          </w:p>
          <w:p w14:paraId="3F0986A3" w14:textId="77777777" w:rsidR="00DA69A1" w:rsidRPr="00111E2A" w:rsidRDefault="00DA69A1" w:rsidP="00DA69A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vourable functional outcome in the no AED group:</w:t>
            </w:r>
          </w:p>
          <w:p w14:paraId="6B7EE7F0" w14:textId="77777777" w:rsidR="00DA69A1" w:rsidRPr="00111E2A" w:rsidRDefault="00DA69A1" w:rsidP="00DA69A1">
            <w:pPr>
              <w:pStyle w:val="ListParagraph"/>
              <w:numPr>
                <w:ilvl w:val="1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ckable</w:t>
            </w:r>
          </w:p>
          <w:p w14:paraId="7E94E263" w14:textId="77777777" w:rsidR="00DA69A1" w:rsidRPr="00111E2A" w:rsidRDefault="00DA69A1" w:rsidP="00DA69A1">
            <w:pPr>
              <w:pStyle w:val="ListParagraph"/>
              <w:numPr>
                <w:ilvl w:val="1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n-shockable</w:t>
            </w:r>
          </w:p>
          <w:p w14:paraId="30BDE813" w14:textId="77777777" w:rsidR="00DA69A1" w:rsidRPr="00111E2A" w:rsidRDefault="00DA69A1" w:rsidP="00DA69A1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isk ratio for favourable functional outcome in the AED group:</w:t>
            </w:r>
          </w:p>
          <w:p w14:paraId="007D0157" w14:textId="77777777" w:rsidR="00DA69A1" w:rsidRPr="00111E2A" w:rsidRDefault="00DA69A1" w:rsidP="00DA69A1">
            <w:pPr>
              <w:pStyle w:val="ListParagraph"/>
              <w:numPr>
                <w:ilvl w:val="1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ckable</w:t>
            </w:r>
          </w:p>
          <w:p w14:paraId="56A91150" w14:textId="77777777" w:rsidR="00DA69A1" w:rsidRPr="00111E2A" w:rsidRDefault="00DA69A1" w:rsidP="00DA69A1">
            <w:pPr>
              <w:pStyle w:val="ListParagraph"/>
              <w:numPr>
                <w:ilvl w:val="1"/>
                <w:numId w:val="4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on-shockab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A186F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31582E9F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1F014A81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  <w:p w14:paraId="0F93E7F2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  <w:p w14:paraId="3835E16B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061589AF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52</w:t>
            </w:r>
          </w:p>
          <w:p w14:paraId="034FC0D1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4B4EB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DA69A1" w:rsidRPr="00111E2A" w14:paraId="47830832" w14:textId="77777777" w:rsidTr="00F2194B">
        <w:trPr>
          <w:trHeight w:val="257"/>
          <w:jc w:val="center"/>
        </w:trPr>
        <w:tc>
          <w:tcPr>
            <w:tcW w:w="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6ACCE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PC score at hospital dischar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1A4E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Table</w:t>
            </w:r>
            <w:proofErr w:type="spellEnd"/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10</w: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DD00B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Table</w:t>
            </w:r>
            <w:proofErr w:type="spellEnd"/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10</w: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 xml:space="preserve"> a</w:t>
            </w:r>
          </w:p>
        </w:tc>
      </w:tr>
      <w:tr w:rsidR="00DA69A1" w:rsidRPr="00111E2A" w14:paraId="31F3944C" w14:textId="77777777" w:rsidTr="00F2194B">
        <w:trPr>
          <w:trHeight w:val="2563"/>
          <w:jc w:val="center"/>
        </w:trPr>
        <w:tc>
          <w:tcPr>
            <w:tcW w:w="72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DE3A9D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ng-term outcomes: (%)</w:t>
            </w:r>
          </w:p>
          <w:p w14:paraId="507B4159" w14:textId="77777777" w:rsidR="00DA69A1" w:rsidRPr="00111E2A" w:rsidRDefault="00DA69A1" w:rsidP="00DA69A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discharge yearly mortality stratified by CPC — the first year:</w:t>
            </w:r>
          </w:p>
          <w:p w14:paraId="2386C289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03E1B506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04EA63F3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2F0920AB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0C370D3A" w14:textId="77777777" w:rsidR="00DA69A1" w:rsidRPr="00111E2A" w:rsidRDefault="00DA69A1" w:rsidP="00DA69A1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ost-discharge yearly mortality stratified by CPC — subsequent years: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031A06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0D0A3B9D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9</w:t>
            </w:r>
          </w:p>
          <w:p w14:paraId="5C9DAAEF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23</w:t>
            </w:r>
          </w:p>
          <w:p w14:paraId="27B375CE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: 36</w:t>
            </w:r>
          </w:p>
          <w:p w14:paraId="2ABB37A7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: 72</w:t>
            </w:r>
          </w:p>
          <w:p w14:paraId="6B52D702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640F63A8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5</w:t>
            </w:r>
          </w:p>
          <w:p w14:paraId="3D6F0EA8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8</w:t>
            </w:r>
          </w:p>
          <w:p w14:paraId="689208B6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: 9</w:t>
            </w:r>
          </w:p>
          <w:p w14:paraId="45652B79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: 5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419660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5032BD69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9</w:t>
            </w:r>
          </w:p>
          <w:p w14:paraId="45994B7F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23</w:t>
            </w:r>
          </w:p>
          <w:p w14:paraId="24F225A0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: 36</w:t>
            </w:r>
          </w:p>
          <w:p w14:paraId="789A2079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: 72</w:t>
            </w:r>
          </w:p>
          <w:p w14:paraId="4BDCA862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  <w:p w14:paraId="6B349D21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5</w:t>
            </w:r>
          </w:p>
          <w:p w14:paraId="5C7CD98C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8</w:t>
            </w:r>
          </w:p>
          <w:p w14:paraId="3CB2B2B1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: 9</w:t>
            </w:r>
          </w:p>
          <w:p w14:paraId="2E7DFA2E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: 5</w:t>
            </w:r>
          </w:p>
        </w:tc>
      </w:tr>
      <w:tr w:rsidR="00DA69A1" w:rsidRPr="00111E2A" w14:paraId="092B7AED" w14:textId="77777777" w:rsidTr="00F2194B">
        <w:trPr>
          <w:trHeight w:val="1135"/>
          <w:jc w:val="center"/>
        </w:trPr>
        <w:tc>
          <w:tcPr>
            <w:tcW w:w="7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CFC6D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tilities stratified by CPC: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CD31E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0.77</w:t>
            </w:r>
          </w:p>
          <w:p w14:paraId="7DFBE07D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0.49</w:t>
            </w:r>
          </w:p>
          <w:p w14:paraId="42E01D43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: 0.32</w:t>
            </w:r>
          </w:p>
          <w:p w14:paraId="2ACF64F0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: 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01D9B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0.77</w:t>
            </w:r>
          </w:p>
          <w:p w14:paraId="0F5CBC05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0.49</w:t>
            </w:r>
          </w:p>
          <w:p w14:paraId="73A5D744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0.32</w:t>
            </w:r>
          </w:p>
          <w:p w14:paraId="3C404889" w14:textId="77777777" w:rsidR="00DA69A1" w:rsidRPr="00111E2A" w:rsidRDefault="00DA69A1" w:rsidP="00F2194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0</w:t>
            </w:r>
          </w:p>
        </w:tc>
      </w:tr>
    </w:tbl>
    <w:p w14:paraId="641790B1" w14:textId="77777777" w:rsidR="00DA69A1" w:rsidRPr="00111E2A" w:rsidRDefault="00DA69A1" w:rsidP="00DA69A1">
      <w:pPr>
        <w:rPr>
          <w:rFonts w:ascii="Times New Roman" w:hAnsi="Times New Roman" w:cs="Times New Roman"/>
        </w:rPr>
      </w:pPr>
    </w:p>
    <w:p w14:paraId="7716B1C9" w14:textId="77777777" w:rsidR="00DA69A1" w:rsidRPr="00111E2A" w:rsidRDefault="00DA69A1" w:rsidP="00DA69A1">
      <w:pPr>
        <w:rPr>
          <w:rFonts w:ascii="Times New Roman" w:hAnsi="Times New Roman" w:cs="Times New Roman"/>
        </w:rPr>
      </w:pPr>
    </w:p>
    <w:p w14:paraId="3CAF63E8" w14:textId="77777777" w:rsidR="00DA69A1" w:rsidRPr="00111E2A" w:rsidRDefault="00DA69A1" w:rsidP="00DA69A1">
      <w:pPr>
        <w:rPr>
          <w:rFonts w:ascii="Times New Roman" w:hAnsi="Times New Roman" w:cs="Times New Roman"/>
        </w:rPr>
        <w:sectPr w:rsidR="00DA69A1" w:rsidRPr="00111E2A" w:rsidSect="00687603">
          <w:footerReference w:type="even" r:id="rId5"/>
          <w:footerReference w:type="default" r:id="rId6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2F9886BC" w14:textId="77777777" w:rsidR="00DA69A1" w:rsidRPr="00111E2A" w:rsidRDefault="00DA69A1" w:rsidP="00DA69A1">
      <w:pPr>
        <w:rPr>
          <w:rFonts w:ascii="Times New Roman" w:hAnsi="Times New Roman" w:cs="Times New Roman"/>
        </w:rPr>
      </w:pPr>
    </w:p>
    <w:tbl>
      <w:tblPr>
        <w:tblW w:w="13041" w:type="dxa"/>
        <w:jc w:val="center"/>
        <w:tblLook w:val="04A0" w:firstRow="1" w:lastRow="0" w:firstColumn="1" w:lastColumn="0" w:noHBand="0" w:noVBand="1"/>
      </w:tblPr>
      <w:tblGrid>
        <w:gridCol w:w="5103"/>
        <w:gridCol w:w="2161"/>
        <w:gridCol w:w="2079"/>
        <w:gridCol w:w="3698"/>
      </w:tblGrid>
      <w:tr w:rsidR="00DA69A1" w:rsidRPr="00111E2A" w14:paraId="030B1A36" w14:textId="77777777" w:rsidTr="00F2194B">
        <w:trPr>
          <w:trHeight w:val="310"/>
          <w:jc w:val="center"/>
        </w:trPr>
        <w:tc>
          <w:tcPr>
            <w:tcW w:w="130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5B0C5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able A2: Data (Costs per cardiac arrest) used to inform economic modelling as compared to that used in Anderson et al. </w:t>
            </w: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instrText xml:space="preserve"> ADDIN EN.CITE &lt;EndNote&gt;&lt;Cite&gt;&lt;Author&gt;Anderson&lt;/Author&gt;&lt;Year&gt;2019&lt;/Year&gt;&lt;RecNum&gt;1409&lt;/RecNum&gt;&lt;DisplayText&gt;(13)&lt;/DisplayText&gt;&lt;record&gt;&lt;rec-number&gt;1409&lt;/rec-number&gt;&lt;foreign-keys&gt;&lt;key app="EN" db-id="ssz252dsd9tf9lezz5r5zs9vaw2asfdd0vfd" timestamp="1643129561"&gt;1409&lt;/key&gt;&lt;/foreign-keys&gt;&lt;ref-type name="Journal Article"&gt;17&lt;/ref-type&gt;&lt;contributors&gt;&lt;authors&gt;&lt;author&gt;Anderson, L.W.&lt;/author&gt;&lt;author&gt;Holmberg, M.J.&lt;/author&gt;&lt;author&gt;Granfeldt, A.&lt;/author&gt;&lt;author&gt;James, L.P.&lt;/author&gt;&lt;author&gt;Caulley, L.&lt;/author&gt;&lt;/authors&gt;&lt;/contributors&gt;&lt;titles&gt;&lt;title&gt;Cost-effectiveness of public automated external defibrillators.&lt;/title&gt;&lt;secondary-title&gt;Resuscitation&lt;/secondary-title&gt;&lt;/titles&gt;&lt;periodical&gt;&lt;full-title&gt;Resuscitation&lt;/full-title&gt;&lt;/periodical&gt;&lt;pages&gt;250-258&lt;/pages&gt;&lt;volume&gt;138&lt;/volume&gt;&lt;dates&gt;&lt;year&gt;2019&lt;/year&gt;&lt;/dates&gt;&lt;urls&gt;&lt;/urls&gt;&lt;/record&gt;&lt;/Cite&gt;&lt;/EndNote&gt;</w:instrText>
            </w: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2"/>
                <w:szCs w:val="22"/>
              </w:rPr>
              <w:t>(13)</w:t>
            </w: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fldChar w:fldCharType="end"/>
            </w:r>
            <w:r w:rsidRPr="00111E2A">
              <w:rPr>
                <w:rFonts w:ascii="Times New Roman" w:hAnsi="Times New Roman" w:cs="Times New Roman"/>
                <w:bCs/>
                <w:sz w:val="22"/>
                <w:szCs w:val="22"/>
              </w:rPr>
              <w:t>.</w:t>
            </w:r>
          </w:p>
        </w:tc>
      </w:tr>
      <w:tr w:rsidR="00DA69A1" w:rsidRPr="00111E2A" w14:paraId="50A85C26" w14:textId="77777777" w:rsidTr="00F2194B">
        <w:trPr>
          <w:trHeight w:val="310"/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F93646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A3FF2A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ase case estimat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instrText xml:space="preserve"> ADDIN EN.CITE &lt;EndNote&gt;&lt;Cite&gt;&lt;Author&gt;Anderson&lt;/Author&gt;&lt;Year&gt;2019&lt;/Year&gt;&lt;RecNum&gt;1409&lt;/RecNum&gt;&lt;DisplayText&gt;(13)&lt;/DisplayText&gt;&lt;record&gt;&lt;rec-number&gt;1409&lt;/rec-number&gt;&lt;foreign-keys&gt;&lt;key app="EN" db-id="ssz252dsd9tf9lezz5r5zs9vaw2asfdd0vfd" timestamp="1643129561"&gt;1409&lt;/key&gt;&lt;/foreign-keys&gt;&lt;ref-type name="Journal Article"&gt;17&lt;/ref-type&gt;&lt;contributors&gt;&lt;authors&gt;&lt;author&gt;Anderson, L.W.&lt;/author&gt;&lt;author&gt;Holmberg, M.J.&lt;/author&gt;&lt;author&gt;Granfeldt, A.&lt;/author&gt;&lt;author&gt;James, L.P.&lt;/author&gt;&lt;author&gt;Caulley, L.&lt;/author&gt;&lt;/authors&gt;&lt;/contributors&gt;&lt;titles&gt;&lt;title&gt;Cost-effectiveness of public automated external defibrillators.&lt;/title&gt;&lt;secondary-title&gt;Resuscitation&lt;/secondary-title&gt;&lt;/titles&gt;&lt;periodical&gt;&lt;full-title&gt;Resuscitation&lt;/full-title&gt;&lt;/periodical&gt;&lt;pages&gt;250-258&lt;/pages&gt;&lt;volume&gt;138&lt;/volume&gt;&lt;dates&gt;&lt;year&gt;201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(13)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80AFAB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ase case </w:t>
            </w:r>
            <w:r w:rsidRPr="00111E2A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(This study)</w:t>
            </w:r>
          </w:p>
        </w:tc>
        <w:tc>
          <w:tcPr>
            <w:tcW w:w="3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022EB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ource/comment</w:t>
            </w:r>
          </w:p>
        </w:tc>
      </w:tr>
      <w:tr w:rsidR="00DA69A1" w:rsidRPr="00111E2A" w14:paraId="746F35AC" w14:textId="77777777" w:rsidTr="00F2194B">
        <w:trPr>
          <w:trHeight w:val="31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40248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Yearly cost of an AED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743F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$25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08AE6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181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D76B1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69A1" w:rsidRPr="00111E2A" w14:paraId="489BB42F" w14:textId="77777777" w:rsidTr="00F2194B">
        <w:trPr>
          <w:trHeight w:val="31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AEB5D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ystander AED training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42D92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$19,28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50B42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0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DDF49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69A1" w:rsidRPr="00111E2A" w14:paraId="6AB8D29C" w14:textId="77777777" w:rsidTr="00F2194B">
        <w:trPr>
          <w:trHeight w:val="62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C3F8D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mergency department costs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BAD9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$2,64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2DA45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 (included in hospital costs)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C4ED3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69A1" w:rsidRPr="00111E2A" w14:paraId="7ACEE2A8" w14:textId="77777777" w:rsidTr="00F2194B">
        <w:trPr>
          <w:trHeight w:val="1377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74A255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ospital costs stratified by discharge CPC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8473CA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$89,027</w:t>
            </w:r>
          </w:p>
          <w:p w14:paraId="1C5AEF37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$100,469</w:t>
            </w:r>
          </w:p>
          <w:p w14:paraId="6797DADC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+4: $130,846</w:t>
            </w:r>
          </w:p>
          <w:p w14:paraId="47B40782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: $37,262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90DB0B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£37,499</w:t>
            </w:r>
          </w:p>
          <w:p w14:paraId="30302684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£37,499</w:t>
            </w:r>
          </w:p>
          <w:p w14:paraId="4242508C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+4: £55,900</w:t>
            </w:r>
          </w:p>
          <w:p w14:paraId="0518E65A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: £13,429</w: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instrText xml:space="preserve"> ADDIN EN.CITE &lt;EndNote&gt;&lt;Cite&gt;&lt;Author&gt;Petrie&lt;/Author&gt;&lt;Year&gt;2015&lt;/Year&gt;&lt;RecNum&gt;1410&lt;/RecNum&gt;&lt;DisplayText&gt;(15)&lt;/DisplayText&gt;&lt;record&gt;&lt;rec-number&gt;1410&lt;/rec-number&gt;&lt;foreign-keys&gt;&lt;key app="EN" db-id="ssz252dsd9tf9lezz5r5zs9vaw2asfdd0vfd" timestamp="1643129761"&gt;1410&lt;/key&gt;&lt;/foreign-keys&gt;&lt;ref-type name="Journal Article"&gt;17&lt;/ref-type&gt;&lt;contributors&gt;&lt;authors&gt;&lt;author&gt;Petrie, J.&lt;/author&gt;&lt;author&gt;Easton, S.&lt;/author&gt;&lt;author&gt;Naik, V.&lt;/author&gt;&lt;author&gt;Lockie, C.&lt;/author&gt;&lt;author&gt;Brett, S.J.&lt;/author&gt;&lt;author&gt;Stumpfle, R.&lt;/author&gt;&lt;/authors&gt;&lt;/contributors&gt;&lt;titles&gt;&lt;title&gt;Hospital costs of out-of-hospital cardiac arrest patients treated in intensive care; a single centre evaluation using the national tariff-based system.&lt;/title&gt;&lt;secondary-title&gt;BMJ Open&lt;/secondary-title&gt;&lt;/titles&gt;&lt;periodical&gt;&lt;full-title&gt;BMJ Open&lt;/full-title&gt;&lt;/periodical&gt;&lt;pages&gt;e005797&lt;/pages&gt;&lt;volume&gt;5&lt;/volume&gt;&lt;dates&gt;&lt;year&gt;2015&lt;/year&gt;&lt;/dates&gt;&lt;urls&gt;&lt;/urls&gt;&lt;/record&gt;&lt;/Cite&gt;&lt;/EndNote&gt;</w:instrTex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(15)</w: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36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49B5DB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95% CI £9,056.87-141,915.74)</w:t>
            </w:r>
          </w:p>
          <w:p w14:paraId="51D25E03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95% CI £9,056.87-141,915.74)</w:t>
            </w:r>
          </w:p>
          <w:p w14:paraId="0E6D6F8F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95% CI £40,371.29-56,454)</w:t>
            </w:r>
          </w:p>
          <w:p w14:paraId="175D8BF5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(95% CI £1,997.43-42,233.97)</w:t>
            </w:r>
          </w:p>
        </w:tc>
      </w:tr>
      <w:tr w:rsidR="00DA69A1" w:rsidRPr="00111E2A" w14:paraId="05425A7B" w14:textId="77777777" w:rsidTr="00F2194B">
        <w:trPr>
          <w:trHeight w:val="926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DA511F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sts after hospital discharge stratified by discharge CPC — first year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670978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$24,857</w:t>
            </w:r>
          </w:p>
          <w:p w14:paraId="6AE3407E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$46,276</w:t>
            </w:r>
          </w:p>
          <w:p w14:paraId="2B2E2460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: $83,356</w:t>
            </w:r>
          </w:p>
          <w:p w14:paraId="2436416E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: $13,918</w:t>
            </w:r>
          </w:p>
        </w:tc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78E889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: £19,202</w:t>
            </w:r>
          </w:p>
          <w:p w14:paraId="497DA5DD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: £19,202</w:t>
            </w:r>
          </w:p>
          <w:p w14:paraId="7450DDCF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: £27,882</w:t>
            </w:r>
          </w:p>
          <w:p w14:paraId="5D5A35D3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: £27,882</w: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instrText xml:space="preserve"> ADDIN EN.CITE &lt;EndNote&gt;&lt;Cite&gt;&lt;Author&gt;Achana&lt;/Author&gt;&lt;Year&gt;2020&lt;/Year&gt;&lt;RecNum&gt;1411&lt;/RecNum&gt;&lt;DisplayText&gt;(16)&lt;/DisplayText&gt;&lt;record&gt;&lt;rec-number&gt;1411&lt;/rec-number&gt;&lt;foreign-keys&gt;&lt;key app="EN" db-id="ssz252dsd9tf9lezz5r5zs9vaw2asfdd0vfd" timestamp="1643130051"&gt;1411&lt;/key&gt;&lt;/foreign-keys&gt;&lt;ref-type name="Journal Article"&gt;17&lt;/ref-type&gt;&lt;contributors&gt;&lt;authors&gt;&lt;author&gt;Achana, F.&lt;/author&gt;&lt;author&gt;Petrou, S.&lt;/author&gt;&lt;author&gt;Madan, J.&lt;/author&gt;&lt;author&gt;Khan, K.&lt;/author&gt;&lt;author&gt;Ji, C.&lt;/author&gt;&lt;author&gt;Lall, R.&lt;/author&gt;&lt;author&gt;Slowther, A.-M.&lt;/author&gt;&lt;author&gt;Deakin, C.D.&lt;/author&gt;&lt;author&gt;Quinn, T.&lt;/author&gt;&lt;author&gt;Nolan, J.P.&lt;/author&gt;&lt;author&gt;Pocock, H.&lt;/author&gt;&lt;author&gt;Rees, N.&lt;/author&gt;&lt;author&gt;Smyth, M.&lt;/author&gt;&lt;author&gt;Gates, S.&lt;/author&gt;&lt;author&gt;Gardiner, D.&lt;/author&gt;&lt;author&gt;Perkins, G.D.&lt;/author&gt;&lt;author&gt;PARAMEDIC 2 Collaborators,&lt;/author&gt;&lt;/authors&gt;&lt;/contributors&gt;&lt;titles&gt;&lt;title&gt;Cost-effectiveness of adrenaline for out-of-hospital cardiac arrest.&lt;/title&gt;&lt;secondary-title&gt;Critical Care&lt;/secondary-title&gt;&lt;/titles&gt;&lt;periodical&gt;&lt;full-title&gt;Critical Care&lt;/full-title&gt;&lt;/periodical&gt;&lt;pages&gt;579&lt;/pages&gt;&lt;volume&gt;24&lt;/volume&gt;&lt;number&gt;1&lt;/number&gt;&lt;dates&gt;&lt;year&gt;2020&lt;/year&gt;&lt;/dates&gt;&lt;urls&gt;&lt;/urls&gt;&lt;electronic-resource-num&gt;10.1186/s13054-020-03271-0&lt;/electronic-resource-num&gt;&lt;/record&gt;&lt;/Cite&gt;&lt;/EndNote&gt;</w:instrTex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  <w:lang w:eastAsia="en-GB"/>
              </w:rPr>
              <w:t>(16)</w:t>
            </w: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fldChar w:fldCharType="end"/>
            </w:r>
          </w:p>
        </w:tc>
        <w:tc>
          <w:tcPr>
            <w:tcW w:w="36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CFC195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DA69A1" w:rsidRPr="00111E2A" w14:paraId="6209963B" w14:textId="77777777" w:rsidTr="00F2194B">
        <w:trPr>
          <w:trHeight w:val="930"/>
          <w:jc w:val="center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5E2FE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sts after hospital discharge — subsequent years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220F5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$5,76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274C6A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£3,187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AB708D" w14:textId="77777777" w:rsidR="00DA69A1" w:rsidRPr="00111E2A" w:rsidRDefault="00DA69A1" w:rsidP="00F219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11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ssumed to be same as first-year costs stratified by functional status</w:t>
            </w:r>
          </w:p>
        </w:tc>
      </w:tr>
    </w:tbl>
    <w:p w14:paraId="24D53A70" w14:textId="77777777" w:rsidR="00DA69A1" w:rsidRPr="00111E2A" w:rsidRDefault="00DA69A1" w:rsidP="00DA69A1">
      <w:pPr>
        <w:pStyle w:val="Heading2"/>
        <w:rPr>
          <w:rFonts w:ascii="Times New Roman" w:hAnsi="Times New Roman" w:cs="Times New Roman"/>
        </w:rPr>
        <w:sectPr w:rsidR="00DA69A1" w:rsidRPr="00111E2A" w:rsidSect="00ED7512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32FAED6" w14:textId="77777777" w:rsidR="00DA69A1" w:rsidRPr="00111E2A" w:rsidRDefault="00DA69A1" w:rsidP="00DA69A1">
      <w:pPr>
        <w:pStyle w:val="Heading2"/>
        <w:rPr>
          <w:rFonts w:ascii="Times New Roman" w:hAnsi="Times New Roman" w:cs="Times New Roman"/>
        </w:rPr>
      </w:pPr>
      <w:r w:rsidRPr="00111E2A">
        <w:rPr>
          <w:rFonts w:ascii="Times New Roman" w:hAnsi="Times New Roman" w:cs="Times New Roman"/>
        </w:rPr>
        <w:lastRenderedPageBreak/>
        <w:t xml:space="preserve">Costs of school-based AED programme </w:t>
      </w:r>
    </w:p>
    <w:p w14:paraId="7752FA8A" w14:textId="77777777" w:rsidR="00DA69A1" w:rsidRPr="00111E2A" w:rsidRDefault="00DA69A1" w:rsidP="00DA69A1">
      <w:p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111E2A">
        <w:rPr>
          <w:rFonts w:ascii="Times New Roman" w:hAnsi="Times New Roman" w:cs="Times New Roman"/>
          <w:sz w:val="22"/>
          <w:szCs w:val="22"/>
        </w:rPr>
        <w:t xml:space="preserve">The cost of a school-based AED programme was estimated using the methodology described by Anderson et al </w:t>
      </w:r>
      <w:r w:rsidRPr="00111E2A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Anderson&lt;/Author&gt;&lt;Year&gt;2019&lt;/Year&gt;&lt;RecNum&gt;1409&lt;/RecNum&gt;&lt;DisplayText&gt;(13)&lt;/DisplayText&gt;&lt;record&gt;&lt;rec-number&gt;1409&lt;/rec-number&gt;&lt;foreign-keys&gt;&lt;key app="EN" db-id="ssz252dsd9tf9lezz5r5zs9vaw2asfdd0vfd" timestamp="1643129561"&gt;1409&lt;/key&gt;&lt;/foreign-keys&gt;&lt;ref-type name="Journal Article"&gt;17&lt;/ref-type&gt;&lt;contributors&gt;&lt;authors&gt;&lt;author&gt;Anderson, L.W.&lt;/author&gt;&lt;author&gt;Holmberg, M.J.&lt;/author&gt;&lt;author&gt;Granfeldt, A.&lt;/author&gt;&lt;author&gt;James, L.P.&lt;/author&gt;&lt;author&gt;Caulley, L.&lt;/author&gt;&lt;/authors&gt;&lt;/contributors&gt;&lt;titles&gt;&lt;title&gt;Cost-effectiveness of public automated external defibrillators.&lt;/title&gt;&lt;secondary-title&gt;Resuscitation&lt;/secondary-title&gt;&lt;/titles&gt;&lt;periodical&gt;&lt;full-title&gt;Resuscitation&lt;/full-title&gt;&lt;/periodical&gt;&lt;pages&gt;250-258&lt;/pages&gt;&lt;volume&gt;138&lt;/volume&gt;&lt;dates&gt;&lt;year&gt;2019&lt;/year&gt;&lt;/dates&gt;&lt;urls&gt;&lt;/urls&gt;&lt;/record&gt;&lt;/Cite&gt;&lt;/EndNote&gt;</w:instrText>
      </w:r>
      <w:r w:rsidRPr="00111E2A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13)</w:t>
      </w:r>
      <w:r w:rsidRPr="00111E2A">
        <w:rPr>
          <w:rFonts w:ascii="Times New Roman" w:hAnsi="Times New Roman" w:cs="Times New Roman"/>
          <w:sz w:val="22"/>
          <w:szCs w:val="22"/>
        </w:rPr>
        <w:fldChar w:fldCharType="end"/>
      </w:r>
      <w:r w:rsidRPr="00111E2A">
        <w:rPr>
          <w:rFonts w:ascii="Times New Roman" w:hAnsi="Times New Roman" w:cs="Times New Roman"/>
          <w:sz w:val="22"/>
          <w:szCs w:val="22"/>
        </w:rPr>
        <w:t xml:space="preserve"> and included (i) the acquisition cost of the device, storage cabinet (assuming that devices are available 24 hours a day) and initial installation, and (ii) ongoing maintenance and or usage costs. </w:t>
      </w:r>
    </w:p>
    <w:p w14:paraId="4562862E" w14:textId="77777777" w:rsidR="00DA69A1" w:rsidRPr="00111E2A" w:rsidRDefault="00DA69A1" w:rsidP="00DA69A1">
      <w:pPr>
        <w:spacing w:before="120" w:line="360" w:lineRule="auto"/>
        <w:rPr>
          <w:rFonts w:ascii="Times New Roman" w:hAnsi="Times New Roman" w:cs="Times New Roman"/>
          <w:sz w:val="22"/>
          <w:szCs w:val="22"/>
        </w:rPr>
      </w:pPr>
      <w:r w:rsidRPr="00111E2A">
        <w:rPr>
          <w:rFonts w:ascii="Times New Roman" w:hAnsi="Times New Roman" w:cs="Times New Roman"/>
          <w:sz w:val="22"/>
          <w:szCs w:val="22"/>
        </w:rPr>
        <w:t xml:space="preserve">In the UK, the Department for Education in collaboration with the Department of Health has put in place arrangements to enable schools to purchase AEDs through the NHS Supply Chain at a reduced cost </w:t>
      </w:r>
      <w:r w:rsidRPr="00111E2A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DoE&lt;/Author&gt;&lt;Year&gt;2019&lt;/Year&gt;&lt;RecNum&gt;1407&lt;/RecNum&gt;&lt;DisplayText&gt;(10)&lt;/DisplayText&gt;&lt;record&gt;&lt;rec-number&gt;1407&lt;/rec-number&gt;&lt;foreign-keys&gt;&lt;key app="EN" db-id="ssz252dsd9tf9lezz5r5zs9vaw2asfdd0vfd" timestamp="1643128937"&gt;1407&lt;/key&gt;&lt;/foreign-keys&gt;&lt;ref-type name="Report"&gt;27&lt;/ref-type&gt;&lt;contributors&gt;&lt;authors&gt;&lt;author&gt;DoE,&lt;/author&gt;&lt;/authors&gt;&lt;/contributors&gt;&lt;titles&gt;&lt;title&gt;Automated external defibrillators (AEDs) A guide for schools &lt;/title&gt;&lt;/titles&gt;&lt;dates&gt;&lt;year&gt;2019&lt;/year&gt;&lt;/dates&gt;&lt;pub-location&gt;London&lt;/pub-location&gt;&lt;publisher&gt;Department of Education&lt;/publisher&gt;&lt;urls&gt;&lt;related-urls&gt;&lt;url&gt;https://assets.publishing.service.gov.uk/government/uploads/system/uploads/attachment_data/file/843393/AED_guide_for_schools_Sept2019_v2_accessible.pdf&lt;/url&gt;&lt;/related-urls&gt;&lt;/urls&gt;&lt;access-date&gt;24/11/2020&lt;/access-date&gt;&lt;/record&gt;&lt;/Cite&gt;&lt;/EndNote&gt;</w:instrText>
      </w:r>
      <w:r w:rsidRPr="00111E2A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10)</w:t>
      </w:r>
      <w:r w:rsidRPr="00111E2A">
        <w:rPr>
          <w:rFonts w:ascii="Times New Roman" w:hAnsi="Times New Roman" w:cs="Times New Roman"/>
          <w:sz w:val="22"/>
          <w:szCs w:val="22"/>
        </w:rPr>
        <w:fldChar w:fldCharType="end"/>
      </w:r>
      <w:r w:rsidRPr="00111E2A">
        <w:rPr>
          <w:rFonts w:ascii="Times New Roman" w:hAnsi="Times New Roman" w:cs="Times New Roman"/>
          <w:sz w:val="22"/>
          <w:szCs w:val="22"/>
        </w:rPr>
        <w:t xml:space="preserve">. A device purchased through such arrangements would cost £617.57 in 2017 prices inclusive of VAT and £701.78 in 2018 taking into account hospital and community health services price inflation </w:t>
      </w:r>
      <w:r w:rsidRPr="00111E2A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urtis&lt;/Author&gt;&lt;Year&gt;2018&lt;/Year&gt;&lt;RecNum&gt;1419&lt;/RecNum&gt;&lt;DisplayText&gt;(28)&lt;/DisplayText&gt;&lt;record&gt;&lt;rec-number&gt;1419&lt;/rec-number&gt;&lt;foreign-keys&gt;&lt;key app="EN" db-id="ssz252dsd9tf9lezz5r5zs9vaw2asfdd0vfd" timestamp="1643198513"&gt;1419&lt;/key&gt;&lt;/foreign-keys&gt;&lt;ref-type name="Report"&gt;27&lt;/ref-type&gt;&lt;contributors&gt;&lt;authors&gt;&lt;author&gt;Curtis, L.A.&lt;/author&gt;&lt;author&gt;Burns, A.&lt;/author&gt;&lt;/authors&gt;&lt;/contributors&gt;&lt;titles&gt;&lt;title&gt;Unit Costs of Health and Social Care&lt;/title&gt;&lt;/titles&gt;&lt;dates&gt;&lt;year&gt;2018&lt;/year&gt;&lt;/dates&gt;&lt;pub-location&gt;Canterbury, UK&lt;/pub-location&gt;&lt;publisher&gt;University of Kent&lt;/publisher&gt;&lt;urls&gt;&lt;/urls&gt;&lt;/record&gt;&lt;/Cite&gt;&lt;/EndNote&gt;</w:instrText>
      </w:r>
      <w:r w:rsidRPr="00111E2A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28)</w:t>
      </w:r>
      <w:r w:rsidRPr="00111E2A">
        <w:rPr>
          <w:rFonts w:ascii="Times New Roman" w:hAnsi="Times New Roman" w:cs="Times New Roman"/>
          <w:sz w:val="22"/>
          <w:szCs w:val="22"/>
        </w:rPr>
        <w:fldChar w:fldCharType="end"/>
      </w:r>
      <w:r w:rsidRPr="00111E2A">
        <w:rPr>
          <w:rFonts w:ascii="Times New Roman" w:hAnsi="Times New Roman" w:cs="Times New Roman"/>
          <w:sz w:val="22"/>
          <w:szCs w:val="22"/>
        </w:rPr>
        <w:t xml:space="preserve">. The cost of a wall mounted cabinet with alarm is £126 inclusive of VAT 2019 prices (the defib) for the </w:t>
      </w:r>
      <w:proofErr w:type="spellStart"/>
      <w:r w:rsidRPr="00111E2A">
        <w:rPr>
          <w:rFonts w:ascii="Times New Roman" w:hAnsi="Times New Roman" w:cs="Times New Roman"/>
          <w:sz w:val="22"/>
          <w:szCs w:val="22"/>
        </w:rPr>
        <w:t>Mediana</w:t>
      </w:r>
      <w:proofErr w:type="spellEnd"/>
      <w:r w:rsidRPr="00111E2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111E2A">
        <w:rPr>
          <w:rFonts w:ascii="Times New Roman" w:hAnsi="Times New Roman" w:cs="Times New Roman"/>
          <w:sz w:val="22"/>
          <w:szCs w:val="22"/>
        </w:rPr>
        <w:t>HeartOn</w:t>
      </w:r>
      <w:proofErr w:type="spellEnd"/>
      <w:r w:rsidRPr="00111E2A">
        <w:rPr>
          <w:rFonts w:ascii="Times New Roman" w:hAnsi="Times New Roman" w:cs="Times New Roman"/>
          <w:sz w:val="22"/>
          <w:szCs w:val="22"/>
        </w:rPr>
        <w:t xml:space="preserve"> A15 defibrillator</w:t>
      </w:r>
      <w:r w:rsidRPr="00111E2A">
        <w:rPr>
          <w:rStyle w:val="Hyperlink"/>
          <w:rFonts w:ascii="Times New Roman" w:hAnsi="Times New Roman" w:cs="Times New Roman"/>
          <w:color w:val="000000" w:themeColor="text1"/>
        </w:rPr>
        <w:t xml:space="preserve">, </w:t>
      </w:r>
      <w:r w:rsidRPr="00111E2A">
        <w:rPr>
          <w:rFonts w:ascii="Times New Roman" w:hAnsi="Times New Roman" w:cs="Times New Roman"/>
          <w:sz w:val="22"/>
          <w:szCs w:val="22"/>
        </w:rPr>
        <w:t>the model cited in the Department for Education guidance (</w:t>
      </w:r>
      <w:hyperlink r:id="rId7" w:history="1">
        <w:r w:rsidRPr="00111E2A">
          <w:rPr>
            <w:rStyle w:val="Hyperlink"/>
            <w:rFonts w:ascii="Times New Roman" w:hAnsi="Times New Roman" w:cs="Times New Roman"/>
            <w:color w:val="000000" w:themeColor="text1"/>
          </w:rPr>
          <w:t>https://www.thedefibpad.co.uk/mediana-hearton-a15-defibrillator-alarmed-wall-cabinet/</w:t>
        </w:r>
      </w:hyperlink>
      <w:r w:rsidRPr="00111E2A">
        <w:rPr>
          <w:rStyle w:val="Hyperlink"/>
          <w:rFonts w:ascii="Times New Roman" w:hAnsi="Times New Roman" w:cs="Times New Roman"/>
          <w:color w:val="000000" w:themeColor="text1"/>
        </w:rPr>
        <w:t>)</w:t>
      </w:r>
      <w:r w:rsidRPr="00111E2A">
        <w:rPr>
          <w:rFonts w:ascii="Times New Roman" w:hAnsi="Times New Roman" w:cs="Times New Roman"/>
          <w:sz w:val="22"/>
          <w:szCs w:val="22"/>
        </w:rPr>
        <w:t xml:space="preserve">. Initial installation of the device is estimated to cost £17 based on the assumption that the work is carried out by a Band 5 emergency paramedic/ambulance staff costing £34 an hour </w:t>
      </w:r>
      <w:r w:rsidRPr="00111E2A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Curtis&lt;/Author&gt;&lt;Year&gt;2018&lt;/Year&gt;&lt;RecNum&gt;1419&lt;/RecNum&gt;&lt;DisplayText&gt;(28)&lt;/DisplayText&gt;&lt;record&gt;&lt;rec-number&gt;1419&lt;/rec-number&gt;&lt;foreign-keys&gt;&lt;key app="EN" db-id="ssz252dsd9tf9lezz5r5zs9vaw2asfdd0vfd" timestamp="1643198513"&gt;1419&lt;/key&gt;&lt;/foreign-keys&gt;&lt;ref-type name="Report"&gt;27&lt;/ref-type&gt;&lt;contributors&gt;&lt;authors&gt;&lt;author&gt;Curtis, L.A.&lt;/author&gt;&lt;author&gt;Burns, A.&lt;/author&gt;&lt;/authors&gt;&lt;/contributors&gt;&lt;titles&gt;&lt;title&gt;Unit Costs of Health and Social Care&lt;/title&gt;&lt;/titles&gt;&lt;dates&gt;&lt;year&gt;2018&lt;/year&gt;&lt;/dates&gt;&lt;pub-location&gt;Canterbury, UK&lt;/pub-location&gt;&lt;publisher&gt;University of Kent&lt;/publisher&gt;&lt;urls&gt;&lt;/urls&gt;&lt;/record&gt;&lt;/Cite&gt;&lt;/EndNote&gt;</w:instrText>
      </w:r>
      <w:r w:rsidRPr="00111E2A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28)</w:t>
      </w:r>
      <w:r w:rsidRPr="00111E2A">
        <w:rPr>
          <w:rFonts w:ascii="Times New Roman" w:hAnsi="Times New Roman" w:cs="Times New Roman"/>
          <w:sz w:val="22"/>
          <w:szCs w:val="22"/>
        </w:rPr>
        <w:fldChar w:fldCharType="end"/>
      </w:r>
      <w:r w:rsidRPr="00111E2A">
        <w:rPr>
          <w:rFonts w:ascii="Times New Roman" w:hAnsi="Times New Roman" w:cs="Times New Roman"/>
          <w:sz w:val="22"/>
          <w:szCs w:val="22"/>
        </w:rPr>
        <w:t xml:space="preserve"> and take no more than 30 minutes to complete </w:t>
      </w:r>
      <w:r w:rsidRPr="00111E2A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Anderson&lt;/Author&gt;&lt;Year&gt;2019&lt;/Year&gt;&lt;RecNum&gt;1409&lt;/RecNum&gt;&lt;DisplayText&gt;(13)&lt;/DisplayText&gt;&lt;record&gt;&lt;rec-number&gt;1409&lt;/rec-number&gt;&lt;foreign-keys&gt;&lt;key app="EN" db-id="ssz252dsd9tf9lezz5r5zs9vaw2asfdd0vfd" timestamp="1643129561"&gt;1409&lt;/key&gt;&lt;/foreign-keys&gt;&lt;ref-type name="Journal Article"&gt;17&lt;/ref-type&gt;&lt;contributors&gt;&lt;authors&gt;&lt;author&gt;Anderson, L.W.&lt;/author&gt;&lt;author&gt;Holmberg, M.J.&lt;/author&gt;&lt;author&gt;Granfeldt, A.&lt;/author&gt;&lt;author&gt;James, L.P.&lt;/author&gt;&lt;author&gt;Caulley, L.&lt;/author&gt;&lt;/authors&gt;&lt;/contributors&gt;&lt;titles&gt;&lt;title&gt;Cost-effectiveness of public automated external defibrillators.&lt;/title&gt;&lt;secondary-title&gt;Resuscitation&lt;/secondary-title&gt;&lt;/titles&gt;&lt;periodical&gt;&lt;full-title&gt;Resuscitation&lt;/full-title&gt;&lt;/periodical&gt;&lt;pages&gt;250-258&lt;/pages&gt;&lt;volume&gt;138&lt;/volume&gt;&lt;dates&gt;&lt;year&gt;2019&lt;/year&gt;&lt;/dates&gt;&lt;urls&gt;&lt;/urls&gt;&lt;/record&gt;&lt;/Cite&gt;&lt;/EndNote&gt;</w:instrText>
      </w:r>
      <w:r w:rsidRPr="00111E2A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13)</w:t>
      </w:r>
      <w:r w:rsidRPr="00111E2A">
        <w:rPr>
          <w:rFonts w:ascii="Times New Roman" w:hAnsi="Times New Roman" w:cs="Times New Roman"/>
          <w:sz w:val="22"/>
          <w:szCs w:val="22"/>
        </w:rPr>
        <w:fldChar w:fldCharType="end"/>
      </w:r>
      <w:r w:rsidRPr="00111E2A">
        <w:rPr>
          <w:rFonts w:ascii="Times New Roman" w:hAnsi="Times New Roman" w:cs="Times New Roman"/>
          <w:sz w:val="22"/>
          <w:szCs w:val="22"/>
        </w:rPr>
        <w:t xml:space="preserve">. Next is the cost of ongoing usage and maintenance costs which we assumed to involve replacing the electrode pads and batteries whenever the device is used or every 4 years (based on a device shelf-life of 3-5 years) </w:t>
      </w:r>
      <w:r w:rsidRPr="00111E2A"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RCUK&lt;/Author&gt;&lt;Year&gt;2019&lt;/Year&gt;&lt;RecNum&gt;680&lt;/RecNum&gt;&lt;DisplayText&gt;(4)&lt;/DisplayText&gt;&lt;record&gt;&lt;rec-number&gt;680&lt;/rec-number&gt;&lt;foreign-keys&gt;&lt;key app="EN" db-id="ssz252dsd9tf9lezz5r5zs9vaw2asfdd0vfd" timestamp="1510053344"&gt;680&lt;/key&gt;&lt;/foreign-keys&gt;&lt;ref-type name="Report"&gt;27&lt;/ref-type&gt;&lt;contributors&gt;&lt;authors&gt;&lt;author&gt;RCUK&lt;/author&gt;&lt;author&gt;BHF&lt;/author&gt;&lt;/authors&gt;&lt;/contributors&gt;&lt;titles&gt;&lt;title&gt;A Guide to Automated External Defibrillators (AEDs).&lt;/title&gt;&lt;/titles&gt;&lt;dates&gt;&lt;year&gt;2019&lt;/year&gt;&lt;/dates&gt;&lt;pub-location&gt;London&lt;/pub-location&gt;&lt;publisher&gt;Resuscitation Council (UK), British Heart Foundation&lt;/publisher&gt;&lt;urls&gt;&lt;/urls&gt;&lt;/record&gt;&lt;/Cite&gt;&lt;/EndNote&gt;</w:instrText>
      </w:r>
      <w:r w:rsidRPr="00111E2A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</w:rPr>
        <w:t>(4)</w:t>
      </w:r>
      <w:r w:rsidRPr="00111E2A">
        <w:rPr>
          <w:rFonts w:ascii="Times New Roman" w:hAnsi="Times New Roman" w:cs="Times New Roman"/>
          <w:sz w:val="22"/>
          <w:szCs w:val="22"/>
        </w:rPr>
        <w:fldChar w:fldCharType="end"/>
      </w:r>
      <w:r w:rsidRPr="00111E2A">
        <w:rPr>
          <w:rFonts w:ascii="Times New Roman" w:hAnsi="Times New Roman" w:cs="Times New Roman"/>
          <w:sz w:val="22"/>
          <w:szCs w:val="22"/>
        </w:rPr>
        <w:t xml:space="preserve">. It was assumed that the replacement of pads and batteries would be undertaken by a competent paramedic, taking no more than 15 minutes of their time at a cost of £8.50 per activity. Since AEDs are meant to be used in cases of cardiac arrest, we model the cost of replacing pads and batteries following usage as a function of number of cardiac arrest events occurring within 300 metres of a school with the assumption that every AED is used for every event. </w:t>
      </w:r>
    </w:p>
    <w:p w14:paraId="1D2FE46D" w14:textId="77777777" w:rsidR="003F4C14" w:rsidRDefault="003F4C14"/>
    <w:sectPr w:rsidR="003F4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4861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C26AE6" w14:textId="77777777" w:rsidR="00233768" w:rsidRDefault="00DA69A1" w:rsidP="002337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8BF1BE" w14:textId="77777777" w:rsidR="00233768" w:rsidRDefault="00DA69A1" w:rsidP="004C3C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45462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6F9DE5" w14:textId="77777777" w:rsidR="00233768" w:rsidRDefault="00DA69A1" w:rsidP="002337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160926B2" w14:textId="77777777" w:rsidR="00233768" w:rsidRDefault="00DA69A1" w:rsidP="004C3CE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91FF1"/>
    <w:multiLevelType w:val="hybridMultilevel"/>
    <w:tmpl w:val="7D5E0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76444"/>
    <w:multiLevelType w:val="hybridMultilevel"/>
    <w:tmpl w:val="7C764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54333"/>
    <w:multiLevelType w:val="hybridMultilevel"/>
    <w:tmpl w:val="9D08A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3248ED"/>
    <w:multiLevelType w:val="hybridMultilevel"/>
    <w:tmpl w:val="037CF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7878920">
    <w:abstractNumId w:val="2"/>
  </w:num>
  <w:num w:numId="2" w16cid:durableId="2062746290">
    <w:abstractNumId w:val="1"/>
  </w:num>
  <w:num w:numId="3" w16cid:durableId="604732937">
    <w:abstractNumId w:val="0"/>
  </w:num>
  <w:num w:numId="4" w16cid:durableId="17647580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A1"/>
    <w:rsid w:val="003F4C14"/>
    <w:rsid w:val="00B81AA0"/>
    <w:rsid w:val="00D32C31"/>
    <w:rsid w:val="00DA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E4260"/>
  <w15:chartTrackingRefBased/>
  <w15:docId w15:val="{8D307A06-8A41-49DA-9CE0-07A98E493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9A1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9A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9A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9A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69A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A69A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69A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A69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9A1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A6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thedefibpad.co.uk/mediana-hearton-a15-defibrillator-alarmed-wall-cabine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68</Words>
  <Characters>11221</Characters>
  <Application>Microsoft Office Word</Application>
  <DocSecurity>0</DocSecurity>
  <Lines>93</Lines>
  <Paragraphs>26</Paragraphs>
  <ScaleCrop>false</ScaleCrop>
  <Company/>
  <LinksUpToDate>false</LinksUpToDate>
  <CharactersWithSpaces>1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Terry</dc:creator>
  <cp:keywords/>
  <dc:description/>
  <cp:lastModifiedBy>Brown, Terry</cp:lastModifiedBy>
  <cp:revision>1</cp:revision>
  <dcterms:created xsi:type="dcterms:W3CDTF">2022-05-13T10:46:00Z</dcterms:created>
  <dcterms:modified xsi:type="dcterms:W3CDTF">2022-05-13T10:46:00Z</dcterms:modified>
</cp:coreProperties>
</file>